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EF9A89" w14:textId="77777777" w:rsidR="002B6A8A" w:rsidRPr="00A16788" w:rsidRDefault="002B6A8A" w:rsidP="002B6A8A">
      <w:pPr>
        <w:rPr>
          <w:b/>
          <w:bCs/>
        </w:rPr>
      </w:pPr>
      <w:r w:rsidRPr="00A16788">
        <w:rPr>
          <w:b/>
          <w:bCs/>
        </w:rPr>
        <w:t>Appendix 1</w:t>
      </w:r>
    </w:p>
    <w:p w14:paraId="38083CD5" w14:textId="77777777" w:rsidR="002B6A8A" w:rsidRPr="00A16788" w:rsidRDefault="002B6A8A" w:rsidP="002B6A8A">
      <w:pPr>
        <w:rPr>
          <w:b/>
          <w:bCs/>
        </w:rPr>
      </w:pPr>
      <w:r w:rsidRPr="00A16788">
        <w:rPr>
          <w:b/>
          <w:bCs/>
        </w:rPr>
        <w:t>A.1 Coding Rubric – Dimension: Knowledge (K)</w:t>
      </w:r>
    </w:p>
    <w:tbl>
      <w:tblPr>
        <w:tblStyle w:val="Tablaconcuadrcula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8"/>
        <w:gridCol w:w="3927"/>
        <w:gridCol w:w="4322"/>
      </w:tblGrid>
      <w:tr w:rsidR="002B6A8A" w:rsidRPr="00A16788" w14:paraId="3B4494E2" w14:textId="77777777" w:rsidTr="00CF0C94">
        <w:trPr>
          <w:trHeight w:val="340"/>
        </w:trPr>
        <w:tc>
          <w:tcPr>
            <w:tcW w:w="1560" w:type="dxa"/>
            <w:tcBorders>
              <w:bottom w:val="single" w:sz="4" w:space="0" w:color="auto"/>
            </w:tcBorders>
            <w:hideMark/>
          </w:tcPr>
          <w:p w14:paraId="2F1280A9" w14:textId="77777777" w:rsidR="002B6A8A" w:rsidRPr="00A16788" w:rsidRDefault="002B6A8A" w:rsidP="00CF0C94">
            <w:pPr>
              <w:rPr>
                <w:b/>
                <w:bCs/>
                <w:lang w:val="en-US"/>
              </w:rPr>
            </w:pPr>
            <w:r w:rsidRPr="00A16788">
              <w:rPr>
                <w:b/>
                <w:bCs/>
                <w:lang w:val="en-US"/>
              </w:rPr>
              <w:t>Category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hideMark/>
          </w:tcPr>
          <w:p w14:paraId="73DE9F98" w14:textId="77777777" w:rsidR="002B6A8A" w:rsidRPr="00A16788" w:rsidRDefault="002B6A8A" w:rsidP="00CF0C94">
            <w:pPr>
              <w:rPr>
                <w:b/>
                <w:bCs/>
                <w:lang w:val="en-US"/>
              </w:rPr>
            </w:pPr>
            <w:r w:rsidRPr="00A16788">
              <w:rPr>
                <w:b/>
                <w:bCs/>
                <w:lang w:val="en-US"/>
              </w:rPr>
              <w:t>General description of knowledge level</w:t>
            </w:r>
          </w:p>
        </w:tc>
        <w:tc>
          <w:tcPr>
            <w:tcW w:w="4846" w:type="dxa"/>
            <w:tcBorders>
              <w:bottom w:val="single" w:sz="4" w:space="0" w:color="auto"/>
            </w:tcBorders>
            <w:hideMark/>
          </w:tcPr>
          <w:p w14:paraId="3E9D8002" w14:textId="77777777" w:rsidR="002B6A8A" w:rsidRPr="00A16788" w:rsidRDefault="002B6A8A" w:rsidP="00CF0C94">
            <w:pPr>
              <w:rPr>
                <w:b/>
                <w:bCs/>
                <w:lang w:val="en-US"/>
              </w:rPr>
            </w:pPr>
            <w:r w:rsidRPr="00A16788">
              <w:rPr>
                <w:b/>
                <w:bCs/>
                <w:lang w:val="en-US"/>
              </w:rPr>
              <w:t>Typical author language indicators</w:t>
            </w:r>
          </w:p>
        </w:tc>
      </w:tr>
      <w:tr w:rsidR="002B6A8A" w:rsidRPr="00A16788" w14:paraId="38BE16FF" w14:textId="77777777" w:rsidTr="00CF0C94">
        <w:trPr>
          <w:trHeight w:val="794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1078DE" w14:textId="77777777" w:rsidR="002B6A8A" w:rsidRPr="00A16788" w:rsidRDefault="002B6A8A" w:rsidP="00CF0C94">
            <w:pPr>
              <w:rPr>
                <w:lang w:val="en-US"/>
              </w:rPr>
            </w:pPr>
            <w:r w:rsidRPr="00A16788">
              <w:rPr>
                <w:lang w:val="en-US"/>
              </w:rPr>
              <w:t>+++ (good)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F9C385" w14:textId="77777777" w:rsidR="002B6A8A" w:rsidRPr="00A16788" w:rsidRDefault="002B6A8A" w:rsidP="00CF0C94">
            <w:pPr>
              <w:rPr>
                <w:lang w:val="en-US"/>
              </w:rPr>
            </w:pPr>
            <w:r w:rsidRPr="00A16788">
              <w:rPr>
                <w:lang w:val="en-US"/>
              </w:rPr>
              <w:t xml:space="preserve">Staff </w:t>
            </w:r>
            <w:proofErr w:type="gramStart"/>
            <w:r w:rsidRPr="00A16788">
              <w:rPr>
                <w:lang w:val="en-US"/>
              </w:rPr>
              <w:t>possesses</w:t>
            </w:r>
            <w:proofErr w:type="gramEnd"/>
            <w:r w:rsidRPr="00A16788">
              <w:rPr>
                <w:lang w:val="en-US"/>
              </w:rPr>
              <w:t xml:space="preserve"> adequate or high-level knowledge about food allergens.</w:t>
            </w:r>
          </w:p>
        </w:tc>
        <w:tc>
          <w:tcPr>
            <w:tcW w:w="48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BCED495" w14:textId="77777777" w:rsidR="002B6A8A" w:rsidRPr="00A16788" w:rsidRDefault="002B6A8A" w:rsidP="00CF0C94">
            <w:pPr>
              <w:rPr>
                <w:lang w:val="en-US"/>
              </w:rPr>
            </w:pPr>
            <w:r w:rsidRPr="00A16788">
              <w:rPr>
                <w:lang w:val="en-US"/>
              </w:rPr>
              <w:t>“High level of knowledge”, “well-informed”, “good understanding”, “appropriate knowledge”, “aware”</w:t>
            </w:r>
          </w:p>
        </w:tc>
      </w:tr>
      <w:tr w:rsidR="002B6A8A" w:rsidRPr="00A16788" w14:paraId="2289E533" w14:textId="77777777" w:rsidTr="00CF0C94">
        <w:trPr>
          <w:trHeight w:val="794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84F752" w14:textId="77777777" w:rsidR="002B6A8A" w:rsidRPr="00A16788" w:rsidRDefault="002B6A8A" w:rsidP="00CF0C94">
            <w:pPr>
              <w:rPr>
                <w:lang w:val="en-US"/>
              </w:rPr>
            </w:pPr>
            <w:r w:rsidRPr="00A16788">
              <w:rPr>
                <w:lang w:val="en-US"/>
              </w:rPr>
              <w:t>++ (moderate)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10F7F4" w14:textId="77777777" w:rsidR="002B6A8A" w:rsidRPr="00A16788" w:rsidRDefault="002B6A8A" w:rsidP="00CF0C94">
            <w:pPr>
              <w:rPr>
                <w:lang w:val="en-US"/>
              </w:rPr>
            </w:pPr>
            <w:r w:rsidRPr="00A16788">
              <w:rPr>
                <w:lang w:val="en-US"/>
              </w:rPr>
              <w:t>Intermediate or acceptable knowledge, with gaps or occasional errors.</w:t>
            </w:r>
          </w:p>
        </w:tc>
        <w:tc>
          <w:tcPr>
            <w:tcW w:w="48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052C86" w14:textId="77777777" w:rsidR="002B6A8A" w:rsidRPr="00A16788" w:rsidRDefault="002B6A8A" w:rsidP="00CF0C94">
            <w:pPr>
              <w:rPr>
                <w:lang w:val="en-US"/>
              </w:rPr>
            </w:pPr>
            <w:r w:rsidRPr="00A16788">
              <w:rPr>
                <w:lang w:val="en-US"/>
              </w:rPr>
              <w:t>“Moderate knowledge”, “some gaps”, “acceptable level”, “partial understanding”, “needs improvement”</w:t>
            </w:r>
          </w:p>
        </w:tc>
      </w:tr>
      <w:tr w:rsidR="002B6A8A" w:rsidRPr="00A16788" w14:paraId="04CC8D16" w14:textId="77777777" w:rsidTr="00CF0C94">
        <w:trPr>
          <w:trHeight w:val="794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2AAB2C" w14:textId="77777777" w:rsidR="002B6A8A" w:rsidRPr="00A16788" w:rsidRDefault="002B6A8A" w:rsidP="00CF0C94">
            <w:pPr>
              <w:rPr>
                <w:lang w:val="en-US"/>
              </w:rPr>
            </w:pPr>
            <w:r w:rsidRPr="00A16788">
              <w:rPr>
                <w:lang w:val="en-US"/>
              </w:rPr>
              <w:t>+ (insufficient)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F58210" w14:textId="77777777" w:rsidR="002B6A8A" w:rsidRPr="00A16788" w:rsidRDefault="002B6A8A" w:rsidP="00CF0C94">
            <w:pPr>
              <w:rPr>
                <w:lang w:val="en-US"/>
              </w:rPr>
            </w:pPr>
            <w:r w:rsidRPr="00A16788">
              <w:rPr>
                <w:lang w:val="en-US"/>
              </w:rPr>
              <w:t>Deficient or incorrect knowledge; lack of basic understanding.</w:t>
            </w:r>
          </w:p>
        </w:tc>
        <w:tc>
          <w:tcPr>
            <w:tcW w:w="48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8B79CD" w14:textId="77777777" w:rsidR="002B6A8A" w:rsidRPr="00A16788" w:rsidRDefault="002B6A8A" w:rsidP="00CF0C94">
            <w:pPr>
              <w:rPr>
                <w:lang w:val="en-US"/>
              </w:rPr>
            </w:pPr>
            <w:r w:rsidRPr="00A16788">
              <w:rPr>
                <w:lang w:val="en-US"/>
              </w:rPr>
              <w:t>“Low awareness”, “poor knowledge”, “limited knowledge”, “lack of understanding”, “inadequate”</w:t>
            </w:r>
          </w:p>
        </w:tc>
      </w:tr>
      <w:tr w:rsidR="002B6A8A" w:rsidRPr="00A16788" w14:paraId="6620BE6C" w14:textId="77777777" w:rsidTr="00CF0C94">
        <w:trPr>
          <w:trHeight w:val="794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4D2FC7" w14:textId="77777777" w:rsidR="002B6A8A" w:rsidRPr="00A16788" w:rsidRDefault="002B6A8A" w:rsidP="00CF0C94">
            <w:pPr>
              <w:rPr>
                <w:lang w:val="en-US"/>
              </w:rPr>
            </w:pPr>
            <w:r w:rsidRPr="00A16788">
              <w:rPr>
                <w:lang w:val="en-US"/>
              </w:rPr>
              <w:t>— (not stated)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2EB444" w14:textId="77777777" w:rsidR="002B6A8A" w:rsidRPr="00A16788" w:rsidRDefault="002B6A8A" w:rsidP="00CF0C94">
            <w:pPr>
              <w:rPr>
                <w:lang w:val="en-US"/>
              </w:rPr>
            </w:pPr>
            <w:r w:rsidRPr="00A16788">
              <w:rPr>
                <w:lang w:val="en-US"/>
              </w:rPr>
              <w:t>The study does not provide specific information about knowledge.</w:t>
            </w:r>
          </w:p>
        </w:tc>
        <w:tc>
          <w:tcPr>
            <w:tcW w:w="48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C67FC6" w14:textId="77777777" w:rsidR="002B6A8A" w:rsidRPr="00A16788" w:rsidRDefault="002B6A8A" w:rsidP="00CF0C94">
            <w:pPr>
              <w:rPr>
                <w:lang w:val="en-US"/>
              </w:rPr>
            </w:pPr>
            <w:r w:rsidRPr="00A16788">
              <w:rPr>
                <w:lang w:val="en-US"/>
              </w:rPr>
              <w:t>The dimension is not explicitly addressed in results or discussion.</w:t>
            </w:r>
          </w:p>
        </w:tc>
      </w:tr>
    </w:tbl>
    <w:p w14:paraId="113619DE" w14:textId="77777777" w:rsidR="002B6A8A" w:rsidRPr="00A16788" w:rsidRDefault="002B6A8A" w:rsidP="002B6A8A"/>
    <w:p w14:paraId="638B0AF3" w14:textId="77777777" w:rsidR="002B6A8A" w:rsidRPr="00A16788" w:rsidRDefault="002B6A8A" w:rsidP="002B6A8A">
      <w:pPr>
        <w:rPr>
          <w:b/>
          <w:bCs/>
        </w:rPr>
      </w:pPr>
      <w:r w:rsidRPr="00A16788">
        <w:rPr>
          <w:b/>
          <w:bCs/>
        </w:rPr>
        <w:t>A.2 Coding Rubric – Dimension: Attitude (A)</w:t>
      </w:r>
    </w:p>
    <w:tbl>
      <w:tblPr>
        <w:tblStyle w:val="Tablaconcuadrcula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4369"/>
        <w:gridCol w:w="3848"/>
      </w:tblGrid>
      <w:tr w:rsidR="002B6A8A" w:rsidRPr="00A16788" w14:paraId="4AE9801F" w14:textId="77777777" w:rsidTr="00CF0C94">
        <w:trPr>
          <w:trHeight w:val="340"/>
        </w:trPr>
        <w:tc>
          <w:tcPr>
            <w:tcW w:w="1560" w:type="dxa"/>
            <w:tcBorders>
              <w:bottom w:val="single" w:sz="4" w:space="0" w:color="auto"/>
            </w:tcBorders>
            <w:hideMark/>
          </w:tcPr>
          <w:p w14:paraId="682FFA0C" w14:textId="77777777" w:rsidR="002B6A8A" w:rsidRPr="00A16788" w:rsidRDefault="002B6A8A" w:rsidP="00CF0C94">
            <w:pPr>
              <w:rPr>
                <w:b/>
                <w:bCs/>
                <w:lang w:val="en-US"/>
              </w:rPr>
            </w:pPr>
            <w:r w:rsidRPr="00A16788">
              <w:rPr>
                <w:b/>
                <w:bCs/>
                <w:lang w:val="en-US"/>
              </w:rPr>
              <w:t>Category</w:t>
            </w:r>
          </w:p>
        </w:tc>
        <w:tc>
          <w:tcPr>
            <w:tcW w:w="4369" w:type="dxa"/>
            <w:tcBorders>
              <w:bottom w:val="single" w:sz="4" w:space="0" w:color="auto"/>
            </w:tcBorders>
            <w:hideMark/>
          </w:tcPr>
          <w:p w14:paraId="13987C2C" w14:textId="77777777" w:rsidR="002B6A8A" w:rsidRPr="00A16788" w:rsidRDefault="002B6A8A" w:rsidP="00CF0C94">
            <w:pPr>
              <w:rPr>
                <w:b/>
                <w:bCs/>
                <w:lang w:val="en-US"/>
              </w:rPr>
            </w:pPr>
            <w:r w:rsidRPr="00A16788">
              <w:rPr>
                <w:b/>
                <w:bCs/>
                <w:lang w:val="en-US"/>
              </w:rPr>
              <w:t>General description of attitude leve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BE06758" w14:textId="77777777" w:rsidR="002B6A8A" w:rsidRPr="00A16788" w:rsidRDefault="002B6A8A" w:rsidP="00CF0C94">
            <w:pPr>
              <w:rPr>
                <w:b/>
                <w:bCs/>
                <w:lang w:val="en-US"/>
              </w:rPr>
            </w:pPr>
            <w:r w:rsidRPr="00A16788">
              <w:rPr>
                <w:b/>
                <w:bCs/>
                <w:lang w:val="en-US"/>
              </w:rPr>
              <w:t>Typical author language indicators</w:t>
            </w:r>
          </w:p>
        </w:tc>
      </w:tr>
      <w:tr w:rsidR="002B6A8A" w:rsidRPr="00A16788" w14:paraId="092AFD6A" w14:textId="77777777" w:rsidTr="00CF0C94">
        <w:trPr>
          <w:trHeight w:val="85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E50757" w14:textId="77777777" w:rsidR="002B6A8A" w:rsidRPr="00A16788" w:rsidRDefault="002B6A8A" w:rsidP="00CF0C94">
            <w:pPr>
              <w:rPr>
                <w:lang w:val="en-US"/>
              </w:rPr>
            </w:pPr>
            <w:r w:rsidRPr="00A16788">
              <w:rPr>
                <w:lang w:val="en-US"/>
              </w:rPr>
              <w:t>+++ (good)</w:t>
            </w:r>
          </w:p>
        </w:tc>
        <w:tc>
          <w:tcPr>
            <w:tcW w:w="43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578BE4" w14:textId="77777777" w:rsidR="002B6A8A" w:rsidRPr="00A16788" w:rsidRDefault="002B6A8A" w:rsidP="00CF0C94">
            <w:pPr>
              <w:rPr>
                <w:lang w:val="en-US"/>
              </w:rPr>
            </w:pPr>
            <w:r w:rsidRPr="00A16788">
              <w:rPr>
                <w:lang w:val="en-US"/>
              </w:rPr>
              <w:t xml:space="preserve">Staff </w:t>
            </w:r>
            <w:proofErr w:type="gramStart"/>
            <w:r w:rsidRPr="00A16788">
              <w:rPr>
                <w:lang w:val="en-US"/>
              </w:rPr>
              <w:t>demonstrates</w:t>
            </w:r>
            <w:proofErr w:type="gramEnd"/>
            <w:r w:rsidRPr="00A16788">
              <w:rPr>
                <w:lang w:val="en-US"/>
              </w:rPr>
              <w:t xml:space="preserve"> a positive, proactive, and committed attitude toward managing food allergies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9E8A43" w14:textId="77777777" w:rsidR="002B6A8A" w:rsidRPr="00A16788" w:rsidRDefault="002B6A8A" w:rsidP="00CF0C94">
            <w:pPr>
              <w:rPr>
                <w:lang w:val="en-US"/>
              </w:rPr>
            </w:pPr>
            <w:r w:rsidRPr="00A16788">
              <w:rPr>
                <w:lang w:val="en-US"/>
              </w:rPr>
              <w:t>“Very positive attitude”, “strong commitment”, “supportive”, “willing to protect allergic consumers”</w:t>
            </w:r>
          </w:p>
        </w:tc>
      </w:tr>
      <w:tr w:rsidR="002B6A8A" w:rsidRPr="00A16788" w14:paraId="112E6E15" w14:textId="77777777" w:rsidTr="00CF0C94">
        <w:trPr>
          <w:trHeight w:val="85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489383" w14:textId="77777777" w:rsidR="002B6A8A" w:rsidRPr="00A16788" w:rsidRDefault="002B6A8A" w:rsidP="00CF0C94">
            <w:pPr>
              <w:rPr>
                <w:lang w:val="en-US"/>
              </w:rPr>
            </w:pPr>
            <w:r w:rsidRPr="00A16788">
              <w:rPr>
                <w:lang w:val="en-US"/>
              </w:rPr>
              <w:t>++ (moderate)</w:t>
            </w:r>
          </w:p>
        </w:tc>
        <w:tc>
          <w:tcPr>
            <w:tcW w:w="43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4FF7C8" w14:textId="77777777" w:rsidR="002B6A8A" w:rsidRPr="00A16788" w:rsidRDefault="002B6A8A" w:rsidP="00CF0C94">
            <w:pPr>
              <w:rPr>
                <w:lang w:val="en-US"/>
              </w:rPr>
            </w:pPr>
            <w:r w:rsidRPr="00A16788">
              <w:rPr>
                <w:lang w:val="en-US"/>
              </w:rPr>
              <w:t>Generally favorable attitude, but with limited awareness or consistency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E1A2C6" w14:textId="77777777" w:rsidR="002B6A8A" w:rsidRPr="00A16788" w:rsidRDefault="002B6A8A" w:rsidP="00CF0C94">
            <w:pPr>
              <w:rPr>
                <w:lang w:val="en-US"/>
              </w:rPr>
            </w:pPr>
            <w:r w:rsidRPr="00A16788">
              <w:rPr>
                <w:lang w:val="en-US"/>
              </w:rPr>
              <w:t>“Moderate attitude”, “partially positive”, “some awareness”, “needs reinforcement”, “variable concern”</w:t>
            </w:r>
          </w:p>
        </w:tc>
      </w:tr>
      <w:tr w:rsidR="002B6A8A" w:rsidRPr="00A16788" w14:paraId="14D97103" w14:textId="77777777" w:rsidTr="00CF0C94">
        <w:trPr>
          <w:trHeight w:val="85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41E18A" w14:textId="77777777" w:rsidR="002B6A8A" w:rsidRPr="00A16788" w:rsidRDefault="002B6A8A" w:rsidP="00CF0C94">
            <w:pPr>
              <w:rPr>
                <w:lang w:val="en-US"/>
              </w:rPr>
            </w:pPr>
            <w:r w:rsidRPr="00A16788">
              <w:rPr>
                <w:lang w:val="en-US"/>
              </w:rPr>
              <w:t>+ (insufficient)</w:t>
            </w:r>
          </w:p>
        </w:tc>
        <w:tc>
          <w:tcPr>
            <w:tcW w:w="43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7630AB" w14:textId="77777777" w:rsidR="002B6A8A" w:rsidRPr="00A16788" w:rsidRDefault="002B6A8A" w:rsidP="00CF0C94">
            <w:pPr>
              <w:rPr>
                <w:lang w:val="en-US"/>
              </w:rPr>
            </w:pPr>
            <w:r w:rsidRPr="00A16788">
              <w:rPr>
                <w:lang w:val="en-US"/>
              </w:rPr>
              <w:t>Negligent, indifferent, or insensitive attitudes toward the issue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35D92E" w14:textId="77777777" w:rsidR="002B6A8A" w:rsidRPr="00A16788" w:rsidRDefault="002B6A8A" w:rsidP="00CF0C94">
            <w:pPr>
              <w:rPr>
                <w:lang w:val="en-US"/>
              </w:rPr>
            </w:pPr>
            <w:r w:rsidRPr="00A16788">
              <w:rPr>
                <w:lang w:val="en-US"/>
              </w:rPr>
              <w:t>“Indifferent”, “lack of concern”, “poor attitude”, “blame on customer”, “not serious about allergies”</w:t>
            </w:r>
          </w:p>
        </w:tc>
      </w:tr>
      <w:tr w:rsidR="002B6A8A" w:rsidRPr="00A16788" w14:paraId="30CFAAB5" w14:textId="77777777" w:rsidTr="00CF0C94">
        <w:trPr>
          <w:trHeight w:val="85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D13583" w14:textId="77777777" w:rsidR="002B6A8A" w:rsidRPr="00A16788" w:rsidRDefault="002B6A8A" w:rsidP="00CF0C94">
            <w:pPr>
              <w:rPr>
                <w:lang w:val="en-US"/>
              </w:rPr>
            </w:pPr>
            <w:r w:rsidRPr="00A16788">
              <w:rPr>
                <w:lang w:val="en-US"/>
              </w:rPr>
              <w:t>— (not stated)</w:t>
            </w:r>
          </w:p>
        </w:tc>
        <w:tc>
          <w:tcPr>
            <w:tcW w:w="43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FECFFD" w14:textId="77777777" w:rsidR="002B6A8A" w:rsidRPr="00A16788" w:rsidRDefault="002B6A8A" w:rsidP="00CF0C94">
            <w:pPr>
              <w:rPr>
                <w:lang w:val="en-US"/>
              </w:rPr>
            </w:pPr>
            <w:r w:rsidRPr="00A16788">
              <w:rPr>
                <w:lang w:val="en-US"/>
              </w:rPr>
              <w:t>The study does not provide specific information about attitudes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7DD7E2" w14:textId="77777777" w:rsidR="002B6A8A" w:rsidRPr="00A16788" w:rsidRDefault="002B6A8A" w:rsidP="00CF0C94">
            <w:pPr>
              <w:rPr>
                <w:lang w:val="en-US"/>
              </w:rPr>
            </w:pPr>
            <w:r w:rsidRPr="00A16788">
              <w:rPr>
                <w:lang w:val="en-US"/>
              </w:rPr>
              <w:t>No mention of attitudes in results, discussion, or conclusions.</w:t>
            </w:r>
          </w:p>
        </w:tc>
      </w:tr>
    </w:tbl>
    <w:p w14:paraId="29D49EAD" w14:textId="77777777" w:rsidR="002B6A8A" w:rsidRPr="00A16788" w:rsidRDefault="002B6A8A" w:rsidP="002B6A8A"/>
    <w:p w14:paraId="5CD810D0" w14:textId="77777777" w:rsidR="002B6A8A" w:rsidRPr="00A16788" w:rsidRDefault="002B6A8A" w:rsidP="002B6A8A">
      <w:pPr>
        <w:rPr>
          <w:b/>
          <w:bCs/>
        </w:rPr>
      </w:pPr>
      <w:r w:rsidRPr="00A16788">
        <w:rPr>
          <w:b/>
          <w:bCs/>
        </w:rPr>
        <w:t>A.3 Coding Rubric – Dimension: Practices (P)</w:t>
      </w:r>
    </w:p>
    <w:tbl>
      <w:tblPr>
        <w:tblStyle w:val="Tablaconcuadrcula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8"/>
        <w:gridCol w:w="3910"/>
        <w:gridCol w:w="4339"/>
      </w:tblGrid>
      <w:tr w:rsidR="002B6A8A" w:rsidRPr="00A16788" w14:paraId="3312A51F" w14:textId="77777777" w:rsidTr="00CF0C94">
        <w:trPr>
          <w:trHeight w:val="340"/>
        </w:trPr>
        <w:tc>
          <w:tcPr>
            <w:tcW w:w="1560" w:type="dxa"/>
            <w:tcBorders>
              <w:bottom w:val="single" w:sz="4" w:space="0" w:color="auto"/>
            </w:tcBorders>
            <w:hideMark/>
          </w:tcPr>
          <w:p w14:paraId="6809DDB7" w14:textId="77777777" w:rsidR="002B6A8A" w:rsidRPr="00A16788" w:rsidRDefault="002B6A8A" w:rsidP="00CF0C94">
            <w:pPr>
              <w:rPr>
                <w:b/>
                <w:bCs/>
                <w:lang w:val="en-US"/>
              </w:rPr>
            </w:pPr>
            <w:r w:rsidRPr="00A16788">
              <w:rPr>
                <w:b/>
                <w:bCs/>
                <w:lang w:val="en-US"/>
              </w:rPr>
              <w:lastRenderedPageBreak/>
              <w:t>Category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hideMark/>
          </w:tcPr>
          <w:p w14:paraId="5D8BB3BC" w14:textId="77777777" w:rsidR="002B6A8A" w:rsidRPr="00A16788" w:rsidRDefault="002B6A8A" w:rsidP="00CF0C94">
            <w:pPr>
              <w:rPr>
                <w:b/>
                <w:bCs/>
                <w:lang w:val="en-US"/>
              </w:rPr>
            </w:pPr>
            <w:r w:rsidRPr="00A16788">
              <w:rPr>
                <w:b/>
                <w:bCs/>
                <w:lang w:val="en-US"/>
              </w:rPr>
              <w:t>General description of practice level</w:t>
            </w:r>
          </w:p>
        </w:tc>
        <w:tc>
          <w:tcPr>
            <w:tcW w:w="4846" w:type="dxa"/>
            <w:tcBorders>
              <w:bottom w:val="single" w:sz="4" w:space="0" w:color="auto"/>
            </w:tcBorders>
            <w:hideMark/>
          </w:tcPr>
          <w:p w14:paraId="537B0F9C" w14:textId="77777777" w:rsidR="002B6A8A" w:rsidRPr="00A16788" w:rsidRDefault="002B6A8A" w:rsidP="00CF0C94">
            <w:pPr>
              <w:rPr>
                <w:b/>
                <w:bCs/>
                <w:lang w:val="en-US"/>
              </w:rPr>
            </w:pPr>
            <w:r w:rsidRPr="00A16788">
              <w:rPr>
                <w:b/>
                <w:bCs/>
                <w:lang w:val="en-US"/>
              </w:rPr>
              <w:t>Typical author language indicators</w:t>
            </w:r>
          </w:p>
        </w:tc>
      </w:tr>
      <w:tr w:rsidR="002B6A8A" w:rsidRPr="00A16788" w14:paraId="29E85244" w14:textId="77777777" w:rsidTr="00CF0C94">
        <w:trPr>
          <w:trHeight w:val="85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555ABE" w14:textId="77777777" w:rsidR="002B6A8A" w:rsidRPr="00A16788" w:rsidRDefault="002B6A8A" w:rsidP="00CF0C94">
            <w:pPr>
              <w:rPr>
                <w:lang w:val="en-US"/>
              </w:rPr>
            </w:pPr>
            <w:r w:rsidRPr="00A16788">
              <w:rPr>
                <w:lang w:val="en-US"/>
              </w:rPr>
              <w:t>+++ (good)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872BF9" w14:textId="77777777" w:rsidR="002B6A8A" w:rsidRPr="00A16788" w:rsidRDefault="002B6A8A" w:rsidP="00CF0C94">
            <w:pPr>
              <w:rPr>
                <w:lang w:val="en-US"/>
              </w:rPr>
            </w:pPr>
            <w:r w:rsidRPr="00A16788">
              <w:rPr>
                <w:lang w:val="en-US"/>
              </w:rPr>
              <w:t xml:space="preserve">Staff </w:t>
            </w:r>
            <w:proofErr w:type="gramStart"/>
            <w:r w:rsidRPr="00A16788">
              <w:rPr>
                <w:lang w:val="en-US"/>
              </w:rPr>
              <w:t>implements</w:t>
            </w:r>
            <w:proofErr w:type="gramEnd"/>
            <w:r w:rsidRPr="00A16788">
              <w:rPr>
                <w:lang w:val="en-US"/>
              </w:rPr>
              <w:t xml:space="preserve"> correct, systematic practices aligned with allergen safety protocols.</w:t>
            </w:r>
          </w:p>
        </w:tc>
        <w:tc>
          <w:tcPr>
            <w:tcW w:w="48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AEE087" w14:textId="77777777" w:rsidR="002B6A8A" w:rsidRPr="00A16788" w:rsidRDefault="002B6A8A" w:rsidP="00CF0C94">
            <w:pPr>
              <w:rPr>
                <w:lang w:val="en-US"/>
              </w:rPr>
            </w:pPr>
            <w:r w:rsidRPr="00A16788">
              <w:rPr>
                <w:lang w:val="en-US"/>
              </w:rPr>
              <w:t>“Appropriate practices”, “standard procedures followed”, “preventive protocols implemented”, “trained actions”</w:t>
            </w:r>
          </w:p>
        </w:tc>
      </w:tr>
      <w:tr w:rsidR="002B6A8A" w:rsidRPr="00A16788" w14:paraId="251DFCE2" w14:textId="77777777" w:rsidTr="00CF0C94">
        <w:trPr>
          <w:trHeight w:val="85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A8CF85" w14:textId="77777777" w:rsidR="002B6A8A" w:rsidRPr="00A16788" w:rsidRDefault="002B6A8A" w:rsidP="00CF0C94">
            <w:pPr>
              <w:rPr>
                <w:lang w:val="en-US"/>
              </w:rPr>
            </w:pPr>
            <w:r w:rsidRPr="00A16788">
              <w:rPr>
                <w:lang w:val="en-US"/>
              </w:rPr>
              <w:t>++ (moderate)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2E12D4" w14:textId="77777777" w:rsidR="002B6A8A" w:rsidRPr="00A16788" w:rsidRDefault="002B6A8A" w:rsidP="00CF0C94">
            <w:pPr>
              <w:rPr>
                <w:lang w:val="en-US"/>
              </w:rPr>
            </w:pPr>
            <w:r w:rsidRPr="00A16788">
              <w:rPr>
                <w:lang w:val="en-US"/>
              </w:rPr>
              <w:t>Some appropriate practices are applied, but inconsistently or partially.</w:t>
            </w:r>
          </w:p>
        </w:tc>
        <w:tc>
          <w:tcPr>
            <w:tcW w:w="48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955656" w14:textId="77777777" w:rsidR="002B6A8A" w:rsidRPr="00A16788" w:rsidRDefault="002B6A8A" w:rsidP="00CF0C94">
            <w:pPr>
              <w:rPr>
                <w:lang w:val="en-US"/>
              </w:rPr>
            </w:pPr>
            <w:r w:rsidRPr="00A16788">
              <w:rPr>
                <w:lang w:val="en-US"/>
              </w:rPr>
              <w:t>“Some practices applied”, “inconsistent implementation”, “room for improvement”, “variable adherence”</w:t>
            </w:r>
          </w:p>
        </w:tc>
      </w:tr>
      <w:tr w:rsidR="002B6A8A" w:rsidRPr="00A16788" w14:paraId="0207EEB4" w14:textId="77777777" w:rsidTr="00CF0C94">
        <w:trPr>
          <w:trHeight w:val="85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7B2333" w14:textId="77777777" w:rsidR="002B6A8A" w:rsidRPr="00A16788" w:rsidRDefault="002B6A8A" w:rsidP="00CF0C94">
            <w:pPr>
              <w:rPr>
                <w:lang w:val="en-US"/>
              </w:rPr>
            </w:pPr>
            <w:r w:rsidRPr="00A16788">
              <w:rPr>
                <w:lang w:val="en-US"/>
              </w:rPr>
              <w:t>+ (insufficient)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021EBD" w14:textId="77777777" w:rsidR="002B6A8A" w:rsidRPr="00A16788" w:rsidRDefault="002B6A8A" w:rsidP="00CF0C94">
            <w:pPr>
              <w:rPr>
                <w:lang w:val="en-US"/>
              </w:rPr>
            </w:pPr>
            <w:r w:rsidRPr="00A16788">
              <w:rPr>
                <w:lang w:val="en-US"/>
              </w:rPr>
              <w:t>Inadequate, unsafe, or absent practices for managing food allergens or celiac risk.</w:t>
            </w:r>
          </w:p>
        </w:tc>
        <w:tc>
          <w:tcPr>
            <w:tcW w:w="48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620FE1" w14:textId="77777777" w:rsidR="002B6A8A" w:rsidRPr="00A16788" w:rsidRDefault="002B6A8A" w:rsidP="00CF0C94">
            <w:pPr>
              <w:rPr>
                <w:lang w:val="en-US"/>
              </w:rPr>
            </w:pPr>
            <w:r w:rsidRPr="00A16788">
              <w:rPr>
                <w:lang w:val="en-US"/>
              </w:rPr>
              <w:t>“Unsafe practices”, “lack of procedures”, “no allergen management”, “incorrect handling”, “not trained”</w:t>
            </w:r>
          </w:p>
        </w:tc>
      </w:tr>
      <w:tr w:rsidR="002B6A8A" w:rsidRPr="00A16788" w14:paraId="33340C11" w14:textId="77777777" w:rsidTr="00CF0C94">
        <w:trPr>
          <w:trHeight w:val="85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5D1934" w14:textId="77777777" w:rsidR="002B6A8A" w:rsidRPr="00A16788" w:rsidRDefault="002B6A8A" w:rsidP="00CF0C94">
            <w:pPr>
              <w:rPr>
                <w:lang w:val="en-US"/>
              </w:rPr>
            </w:pPr>
            <w:r w:rsidRPr="00A16788">
              <w:rPr>
                <w:lang w:val="en-US"/>
              </w:rPr>
              <w:t>— (not stated)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9CA101" w14:textId="77777777" w:rsidR="002B6A8A" w:rsidRPr="00A16788" w:rsidRDefault="002B6A8A" w:rsidP="00CF0C94">
            <w:pPr>
              <w:rPr>
                <w:lang w:val="en-US"/>
              </w:rPr>
            </w:pPr>
            <w:r w:rsidRPr="00A16788">
              <w:rPr>
                <w:lang w:val="en-US"/>
              </w:rPr>
              <w:t>The study does not provide specific information about practices.</w:t>
            </w:r>
          </w:p>
        </w:tc>
        <w:tc>
          <w:tcPr>
            <w:tcW w:w="48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D98E48" w14:textId="77777777" w:rsidR="002B6A8A" w:rsidRPr="00A16788" w:rsidRDefault="002B6A8A" w:rsidP="00CF0C94">
            <w:pPr>
              <w:rPr>
                <w:lang w:val="en-US"/>
              </w:rPr>
            </w:pPr>
            <w:r w:rsidRPr="00A16788">
              <w:rPr>
                <w:lang w:val="en-US"/>
              </w:rPr>
              <w:t>No mention of operational or behavioral practices in the study text.</w:t>
            </w:r>
          </w:p>
        </w:tc>
      </w:tr>
    </w:tbl>
    <w:p w14:paraId="6EBFAC95" w14:textId="77777777" w:rsidR="002B6A8A" w:rsidRPr="00A16788" w:rsidRDefault="002B6A8A" w:rsidP="002B6A8A">
      <w:pPr>
        <w:spacing w:before="0" w:after="0"/>
      </w:pPr>
    </w:p>
    <w:p w14:paraId="2850F991" w14:textId="77777777" w:rsidR="00354029" w:rsidRDefault="00354029"/>
    <w:sectPr w:rsidR="00354029" w:rsidSect="002B6A8A">
      <w:footerReference w:type="even" r:id="rId4"/>
      <w:footerReference w:type="default" r:id="rId5"/>
      <w:headerReference w:type="first" r:id="rId6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A583DF" w14:textId="77777777" w:rsidR="00000000" w:rsidRPr="00577C4C" w:rsidRDefault="00000000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s-419" w:eastAsia="es-419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DD828DF" wp14:editId="38A4BDD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A4CCA1D" w14:textId="77777777" w:rsidR="00000000" w:rsidRPr="00E9561B" w:rsidRDefault="0000000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0DD828DF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4A4CCA1D" w14:textId="77777777" w:rsidR="00000000" w:rsidRPr="00E9561B" w:rsidRDefault="0000000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s-419" w:eastAsia="es-419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314B2BC" wp14:editId="6C199BE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9898BB0" w14:textId="77777777" w:rsidR="00000000" w:rsidRPr="00577C4C" w:rsidRDefault="00000000">
                          <w:pPr>
                            <w:pStyle w:val="Heading9Cha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9662F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2314B2BC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39898BB0" w14:textId="77777777" w:rsidR="00000000" w:rsidRPr="00577C4C" w:rsidRDefault="00000000">
                    <w:pPr>
                      <w:pStyle w:val="Heading9Cha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9662F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F526F4" w14:textId="77777777" w:rsidR="00000000" w:rsidRPr="00577C4C" w:rsidRDefault="00000000">
    <w:pPr>
      <w:pStyle w:val="Footer"/>
      <w:rPr>
        <w:b/>
        <w:sz w:val="20"/>
        <w:szCs w:val="24"/>
      </w:rPr>
    </w:pPr>
    <w:r>
      <w:rPr>
        <w:noProof/>
        <w:lang w:val="es-419" w:eastAsia="es-419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D7EE34E" wp14:editId="77E300D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7DC8335" w14:textId="77777777" w:rsidR="00000000" w:rsidRPr="00577C4C" w:rsidRDefault="00000000">
                          <w:pPr>
                            <w:pStyle w:val="Heading9Cha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9662F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D7EE34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37DC8335" w14:textId="77777777" w:rsidR="00000000" w:rsidRPr="00577C4C" w:rsidRDefault="00000000">
                    <w:pPr>
                      <w:pStyle w:val="Heading9Cha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9662F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E9F1BF" w14:textId="77777777" w:rsidR="00000000" w:rsidRDefault="00000000" w:rsidP="00A53000">
    <w:pPr>
      <w:pStyle w:val="Header"/>
    </w:pPr>
    <w:r w:rsidRPr="005A1D84">
      <w:rPr>
        <w:noProof/>
        <w:color w:val="A6A6A6" w:themeColor="background1" w:themeShade="A6"/>
        <w:lang w:val="es-419" w:eastAsia="es-419"/>
      </w:rPr>
      <w:drawing>
        <wp:inline distT="0" distB="0" distL="0" distR="0" wp14:anchorId="5AA56D89" wp14:editId="17680ACC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A8A"/>
    <w:rsid w:val="000D44EB"/>
    <w:rsid w:val="000E554F"/>
    <w:rsid w:val="00257B6A"/>
    <w:rsid w:val="002B6A8A"/>
    <w:rsid w:val="00354029"/>
    <w:rsid w:val="005D1894"/>
    <w:rsid w:val="00AB68B0"/>
    <w:rsid w:val="00E43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6E774"/>
  <w15:chartTrackingRefBased/>
  <w15:docId w15:val="{BD3BF68D-D69B-4DBE-93F8-9BE85C2AE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6A8A"/>
    <w:pPr>
      <w:spacing w:before="120" w:after="24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6A8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6A8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6A8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6A8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6A8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6A8A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6A8A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6A8A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6A8A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6A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6A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6A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6A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6A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6A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6A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6A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6A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6A8A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B6A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6A8A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B6A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6A8A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B6A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6A8A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B6A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6A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6A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6A8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B6A8A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2B6A8A"/>
    <w:rPr>
      <w:rFonts w:ascii="Times New Roman" w:hAnsi="Times New Roman"/>
      <w:b/>
      <w:kern w:val="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B6A8A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B6A8A"/>
    <w:rPr>
      <w:rFonts w:ascii="Times New Roman" w:hAnsi="Times New Roman"/>
      <w:kern w:val="0"/>
      <w:szCs w:val="22"/>
      <w14:ligatures w14:val="none"/>
    </w:rPr>
  </w:style>
  <w:style w:type="table" w:customStyle="1" w:styleId="Tablaconcuadrcula1">
    <w:name w:val="Tabla con cuadrícula1"/>
    <w:basedOn w:val="TableNormal"/>
    <w:next w:val="TableGrid"/>
    <w:uiPriority w:val="39"/>
    <w:rsid w:val="002B6A8A"/>
    <w:pPr>
      <w:spacing w:after="0" w:line="240" w:lineRule="auto"/>
    </w:pPr>
    <w:rPr>
      <w:kern w:val="0"/>
      <w:sz w:val="22"/>
      <w:szCs w:val="22"/>
      <w:lang w:val="es-C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B6A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B6A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4</Words>
  <Characters>2195</Characters>
  <Application>Microsoft Office Word</Application>
  <DocSecurity>0</DocSecurity>
  <Lines>18</Lines>
  <Paragraphs>5</Paragraphs>
  <ScaleCrop>false</ScaleCrop>
  <Company/>
  <LinksUpToDate>false</LinksUpToDate>
  <CharactersWithSpaces>2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lakemi Adenugba</dc:creator>
  <cp:keywords/>
  <dc:description/>
  <cp:lastModifiedBy>Folakemi Adenugba</cp:lastModifiedBy>
  <cp:revision>1</cp:revision>
  <dcterms:created xsi:type="dcterms:W3CDTF">2025-10-16T15:50:00Z</dcterms:created>
  <dcterms:modified xsi:type="dcterms:W3CDTF">2025-10-16T15:51:00Z</dcterms:modified>
</cp:coreProperties>
</file>